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0CEE" w:rsidRPr="00EC7848" w:rsidRDefault="008F0CEE" w:rsidP="008F0CEE">
      <w:pPr>
        <w:pStyle w:val="Overskrift2"/>
        <w:spacing w:line="480" w:lineRule="auto"/>
        <w:rPr>
          <w:lang w:val="en-US"/>
        </w:rPr>
      </w:pPr>
      <w:bookmarkStart w:id="0" w:name="_GoBack"/>
      <w:bookmarkEnd w:id="0"/>
      <w:r w:rsidRPr="00EC7848">
        <w:rPr>
          <w:rFonts w:ascii="Times New Roman" w:eastAsiaTheme="minorHAnsi" w:hAnsi="Times New Roman" w:cs="Times New Roman"/>
          <w:lang w:val="en-US"/>
        </w:rPr>
        <w:t>Appendix 1: Interview guide</w:t>
      </w:r>
    </w:p>
    <w:p w:rsidR="008F0CEE" w:rsidRPr="00EC7848" w:rsidRDefault="008F0CEE" w:rsidP="008F0CEE">
      <w:pPr>
        <w:pStyle w:val="Listeafsnit"/>
        <w:numPr>
          <w:ilvl w:val="0"/>
          <w:numId w:val="1"/>
        </w:numPr>
        <w:spacing w:line="480" w:lineRule="auto"/>
        <w:jc w:val="left"/>
        <w:rPr>
          <w:lang w:val="en-US"/>
        </w:rPr>
      </w:pPr>
      <w:r w:rsidRPr="00EC7848">
        <w:rPr>
          <w:lang w:val="en-US"/>
        </w:rPr>
        <w:t>How did you experience an emergency cesarean section?</w:t>
      </w:r>
    </w:p>
    <w:p w:rsidR="008F0CEE" w:rsidRPr="00EC7848" w:rsidRDefault="008F0CEE" w:rsidP="008F0CEE">
      <w:pPr>
        <w:pStyle w:val="Listeafsnit"/>
        <w:numPr>
          <w:ilvl w:val="0"/>
          <w:numId w:val="1"/>
        </w:numPr>
        <w:spacing w:line="480" w:lineRule="auto"/>
        <w:jc w:val="left"/>
        <w:rPr>
          <w:lang w:val="en-US"/>
        </w:rPr>
      </w:pPr>
      <w:r w:rsidRPr="00EC7848">
        <w:rPr>
          <w:lang w:val="en-US"/>
        </w:rPr>
        <w:t>How did you experience the communication within the team of professionals?</w:t>
      </w:r>
    </w:p>
    <w:p w:rsidR="008F0CEE" w:rsidRPr="00EC7848" w:rsidRDefault="008F0CEE" w:rsidP="008F0CEE">
      <w:pPr>
        <w:pStyle w:val="Listeafsnit"/>
        <w:numPr>
          <w:ilvl w:val="0"/>
          <w:numId w:val="1"/>
        </w:numPr>
        <w:spacing w:line="480" w:lineRule="auto"/>
        <w:jc w:val="left"/>
        <w:rPr>
          <w:lang w:val="en-US"/>
        </w:rPr>
      </w:pPr>
      <w:r w:rsidRPr="00EC7848">
        <w:rPr>
          <w:lang w:val="en-US"/>
        </w:rPr>
        <w:t>How did you experience the information you received?</w:t>
      </w:r>
    </w:p>
    <w:p w:rsidR="008F0CEE" w:rsidRPr="00EC7848" w:rsidRDefault="008F0CEE" w:rsidP="008F0CEE">
      <w:pPr>
        <w:pStyle w:val="Listeafsnit"/>
        <w:numPr>
          <w:ilvl w:val="0"/>
          <w:numId w:val="1"/>
        </w:numPr>
        <w:spacing w:line="480" w:lineRule="auto"/>
        <w:jc w:val="left"/>
        <w:rPr>
          <w:lang w:val="en-US"/>
        </w:rPr>
      </w:pPr>
      <w:r w:rsidRPr="00EC7848">
        <w:rPr>
          <w:lang w:val="en-US"/>
        </w:rPr>
        <w:t>How would you describe the atmosphere?</w:t>
      </w:r>
    </w:p>
    <w:p w:rsidR="008F0CEE" w:rsidRPr="00EC7848" w:rsidRDefault="008F0CEE" w:rsidP="008F0CEE">
      <w:pPr>
        <w:pStyle w:val="Listeafsnit"/>
        <w:numPr>
          <w:ilvl w:val="0"/>
          <w:numId w:val="1"/>
        </w:numPr>
        <w:spacing w:line="480" w:lineRule="auto"/>
        <w:jc w:val="left"/>
        <w:rPr>
          <w:lang w:val="en-US"/>
        </w:rPr>
      </w:pPr>
      <w:r w:rsidRPr="00EC7848">
        <w:rPr>
          <w:lang w:val="en-US"/>
        </w:rPr>
        <w:t>Did you feel safe?</w:t>
      </w:r>
    </w:p>
    <w:p w:rsidR="008F0CEE" w:rsidRPr="00EC7848" w:rsidRDefault="008F0CEE" w:rsidP="008F0CEE">
      <w:pPr>
        <w:pStyle w:val="Listeafsnit"/>
        <w:numPr>
          <w:ilvl w:val="0"/>
          <w:numId w:val="1"/>
        </w:numPr>
        <w:spacing w:line="480" w:lineRule="auto"/>
        <w:jc w:val="left"/>
        <w:rPr>
          <w:lang w:val="en-US"/>
        </w:rPr>
      </w:pPr>
      <w:r w:rsidRPr="00EC7848">
        <w:rPr>
          <w:lang w:val="en-US"/>
        </w:rPr>
        <w:t>Did you feel frightened?</w:t>
      </w:r>
    </w:p>
    <w:p w:rsidR="008F0CEE" w:rsidRPr="00EC7848" w:rsidRDefault="008F0CEE" w:rsidP="008F0CEE">
      <w:pPr>
        <w:pStyle w:val="Listeafsnit"/>
        <w:numPr>
          <w:ilvl w:val="0"/>
          <w:numId w:val="1"/>
        </w:numPr>
        <w:spacing w:line="480" w:lineRule="auto"/>
        <w:jc w:val="left"/>
        <w:rPr>
          <w:lang w:val="en-US"/>
        </w:rPr>
      </w:pPr>
      <w:r w:rsidRPr="00EC7848">
        <w:rPr>
          <w:lang w:val="en-US"/>
        </w:rPr>
        <w:t>Did you sense a clear leadership during the emergency cesarean section?</w:t>
      </w:r>
    </w:p>
    <w:p w:rsidR="008F0CEE" w:rsidRPr="00EC7848" w:rsidRDefault="008F0CEE" w:rsidP="008F0CEE">
      <w:pPr>
        <w:pStyle w:val="Listeafsnit"/>
        <w:numPr>
          <w:ilvl w:val="0"/>
          <w:numId w:val="1"/>
        </w:numPr>
        <w:spacing w:line="480" w:lineRule="auto"/>
        <w:jc w:val="left"/>
        <w:rPr>
          <w:lang w:val="en-US"/>
        </w:rPr>
      </w:pPr>
      <w:r w:rsidRPr="00EC7848">
        <w:rPr>
          <w:lang w:val="en-US"/>
        </w:rPr>
        <w:t>How would you describe the contact with your child?</w:t>
      </w:r>
    </w:p>
    <w:p w:rsidR="008F0CEE" w:rsidRPr="00EC7848" w:rsidRDefault="008F0CEE" w:rsidP="008F0CEE">
      <w:pPr>
        <w:pStyle w:val="Listeafsnit"/>
        <w:numPr>
          <w:ilvl w:val="0"/>
          <w:numId w:val="1"/>
        </w:numPr>
        <w:spacing w:line="480" w:lineRule="auto"/>
        <w:jc w:val="left"/>
        <w:rPr>
          <w:lang w:val="en-US"/>
        </w:rPr>
      </w:pPr>
      <w:r w:rsidRPr="00EC7848">
        <w:rPr>
          <w:lang w:val="en-US"/>
        </w:rPr>
        <w:t>How would you describe the importance of talking to the doctor who performed the CS?</w:t>
      </w:r>
    </w:p>
    <w:p w:rsidR="008F0CEE" w:rsidRPr="00EC7848" w:rsidRDefault="008F0CEE" w:rsidP="008F0CEE">
      <w:pPr>
        <w:pStyle w:val="Listeafsnit"/>
        <w:numPr>
          <w:ilvl w:val="0"/>
          <w:numId w:val="1"/>
        </w:numPr>
        <w:spacing w:line="480" w:lineRule="auto"/>
        <w:jc w:val="left"/>
        <w:rPr>
          <w:lang w:val="en-US"/>
        </w:rPr>
      </w:pPr>
      <w:r w:rsidRPr="00EC7848">
        <w:rPr>
          <w:lang w:val="en-US"/>
        </w:rPr>
        <w:t>Can you think of anything that you would recommend us to do differently in the future?</w:t>
      </w:r>
    </w:p>
    <w:p w:rsidR="00E272CF" w:rsidRPr="008F0CEE" w:rsidRDefault="00E272CF" w:rsidP="008F0CEE">
      <w:pPr>
        <w:spacing w:line="259" w:lineRule="auto"/>
        <w:jc w:val="left"/>
        <w:rPr>
          <w:rFonts w:ascii="Times New Roman" w:eastAsiaTheme="minorHAnsi" w:hAnsi="Times New Roman" w:cs="Times New Roman"/>
          <w:b/>
          <w:bCs/>
          <w:sz w:val="28"/>
          <w:szCs w:val="28"/>
          <w:lang w:val="en-US"/>
        </w:rPr>
      </w:pPr>
    </w:p>
    <w:sectPr w:rsidR="00E272CF" w:rsidRPr="008F0CE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1F6C83"/>
    <w:multiLevelType w:val="hybridMultilevel"/>
    <w:tmpl w:val="78C826E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CEE"/>
    <w:rsid w:val="00021682"/>
    <w:rsid w:val="00025DB5"/>
    <w:rsid w:val="000320B1"/>
    <w:rsid w:val="00051CB2"/>
    <w:rsid w:val="00053632"/>
    <w:rsid w:val="000668A9"/>
    <w:rsid w:val="000705FB"/>
    <w:rsid w:val="000A69AA"/>
    <w:rsid w:val="000C0291"/>
    <w:rsid w:val="00145D99"/>
    <w:rsid w:val="001B5B58"/>
    <w:rsid w:val="001F6D53"/>
    <w:rsid w:val="0020777F"/>
    <w:rsid w:val="002102DA"/>
    <w:rsid w:val="0021737B"/>
    <w:rsid w:val="0021767B"/>
    <w:rsid w:val="00235A79"/>
    <w:rsid w:val="00292782"/>
    <w:rsid w:val="002F0522"/>
    <w:rsid w:val="00300364"/>
    <w:rsid w:val="00312AA0"/>
    <w:rsid w:val="003155EF"/>
    <w:rsid w:val="00323C72"/>
    <w:rsid w:val="0033297F"/>
    <w:rsid w:val="003449E1"/>
    <w:rsid w:val="00354EBA"/>
    <w:rsid w:val="00387594"/>
    <w:rsid w:val="003A4B68"/>
    <w:rsid w:val="00401211"/>
    <w:rsid w:val="00411773"/>
    <w:rsid w:val="004563F1"/>
    <w:rsid w:val="00464151"/>
    <w:rsid w:val="004B43C2"/>
    <w:rsid w:val="004B5EA6"/>
    <w:rsid w:val="004C4098"/>
    <w:rsid w:val="004E5879"/>
    <w:rsid w:val="004F1175"/>
    <w:rsid w:val="00571FE6"/>
    <w:rsid w:val="005D10C0"/>
    <w:rsid w:val="005F3249"/>
    <w:rsid w:val="005F380F"/>
    <w:rsid w:val="00613336"/>
    <w:rsid w:val="00620D7C"/>
    <w:rsid w:val="0065467D"/>
    <w:rsid w:val="006763FB"/>
    <w:rsid w:val="0069284E"/>
    <w:rsid w:val="006D519C"/>
    <w:rsid w:val="00711460"/>
    <w:rsid w:val="00751883"/>
    <w:rsid w:val="00765376"/>
    <w:rsid w:val="007955E3"/>
    <w:rsid w:val="007B4206"/>
    <w:rsid w:val="007C58E0"/>
    <w:rsid w:val="007D6845"/>
    <w:rsid w:val="00820BF3"/>
    <w:rsid w:val="00827271"/>
    <w:rsid w:val="008424D7"/>
    <w:rsid w:val="0084669E"/>
    <w:rsid w:val="00853AA8"/>
    <w:rsid w:val="008A31C6"/>
    <w:rsid w:val="008F0CEE"/>
    <w:rsid w:val="00936860"/>
    <w:rsid w:val="009462A6"/>
    <w:rsid w:val="009B5EB9"/>
    <w:rsid w:val="00A01B6A"/>
    <w:rsid w:val="00A84A9D"/>
    <w:rsid w:val="00AB64F7"/>
    <w:rsid w:val="00AE4F99"/>
    <w:rsid w:val="00B03C2C"/>
    <w:rsid w:val="00B057BD"/>
    <w:rsid w:val="00B52826"/>
    <w:rsid w:val="00B55461"/>
    <w:rsid w:val="00B84A03"/>
    <w:rsid w:val="00BB553B"/>
    <w:rsid w:val="00BB7AEE"/>
    <w:rsid w:val="00C8154A"/>
    <w:rsid w:val="00CD0D47"/>
    <w:rsid w:val="00CD25A3"/>
    <w:rsid w:val="00D067B1"/>
    <w:rsid w:val="00D21025"/>
    <w:rsid w:val="00D530A4"/>
    <w:rsid w:val="00D6159E"/>
    <w:rsid w:val="00D67105"/>
    <w:rsid w:val="00D868A1"/>
    <w:rsid w:val="00DA51FD"/>
    <w:rsid w:val="00DB0B44"/>
    <w:rsid w:val="00DC196B"/>
    <w:rsid w:val="00DE1DE3"/>
    <w:rsid w:val="00E027CE"/>
    <w:rsid w:val="00E222CC"/>
    <w:rsid w:val="00E272CF"/>
    <w:rsid w:val="00ED6E58"/>
    <w:rsid w:val="00EE355E"/>
    <w:rsid w:val="00EE6EFD"/>
    <w:rsid w:val="00F2419B"/>
    <w:rsid w:val="00F8448C"/>
    <w:rsid w:val="00FC4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70CB10-89AC-43DC-902E-1F32E8FA8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0CEE"/>
    <w:pPr>
      <w:spacing w:line="252" w:lineRule="auto"/>
      <w:jc w:val="both"/>
    </w:pPr>
    <w:rPr>
      <w:rFonts w:eastAsiaTheme="minorEastAsia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8F0CEE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8F0CEE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Listeafsnit">
    <w:name w:val="List Paragraph"/>
    <w:basedOn w:val="Normal"/>
    <w:uiPriority w:val="34"/>
    <w:qFormat/>
    <w:rsid w:val="008F0C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ina Ristorp Andersen</dc:creator>
  <cp:keywords/>
  <dc:description/>
  <cp:lastModifiedBy>Betina Ristorp Andersen</cp:lastModifiedBy>
  <cp:revision>2</cp:revision>
  <dcterms:created xsi:type="dcterms:W3CDTF">2020-01-09T10:38:00Z</dcterms:created>
  <dcterms:modified xsi:type="dcterms:W3CDTF">2020-01-09T10:38:00Z</dcterms:modified>
</cp:coreProperties>
</file>